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50486" w14:textId="15A7B712" w:rsidR="00DD606C" w:rsidRPr="00DD606C" w:rsidRDefault="00DD606C" w:rsidP="00DD606C">
      <w:pPr>
        <w:rPr>
          <w:b/>
          <w:sz w:val="20"/>
          <w:szCs w:val="20"/>
        </w:rPr>
      </w:pPr>
      <w:r w:rsidRPr="00FC7687">
        <w:rPr>
          <w:b/>
          <w:bCs/>
          <w:sz w:val="20"/>
          <w:szCs w:val="20"/>
        </w:rPr>
        <w:t>Supplementary Table 1.</w:t>
      </w:r>
      <w:r w:rsidRPr="00FC7687">
        <w:rPr>
          <w:sz w:val="20"/>
          <w:szCs w:val="20"/>
        </w:rPr>
        <w:t xml:space="preserve"> Mean daily food, energy, and macronutrient intakes, dual energy x-ray absorptiometry measurements</w:t>
      </w:r>
      <w:r>
        <w:rPr>
          <w:sz w:val="20"/>
          <w:szCs w:val="20"/>
        </w:rPr>
        <w:t xml:space="preserve"> of</w:t>
      </w:r>
      <w:r>
        <w:t xml:space="preserve"> </w:t>
      </w:r>
      <w:r w:rsidRPr="00BE4B34">
        <w:rPr>
          <w:bCs/>
          <w:sz w:val="20"/>
          <w:szCs w:val="20"/>
        </w:rPr>
        <w:t xml:space="preserve">lean cats consuming </w:t>
      </w:r>
      <w:r>
        <w:rPr>
          <w:bCs/>
          <w:sz w:val="20"/>
          <w:szCs w:val="20"/>
        </w:rPr>
        <w:t xml:space="preserve">the </w:t>
      </w:r>
      <w:r w:rsidRPr="00BE4B34">
        <w:rPr>
          <w:bCs/>
          <w:sz w:val="20"/>
          <w:szCs w:val="20"/>
        </w:rPr>
        <w:t>low protein</w:t>
      </w:r>
      <w:r>
        <w:rPr>
          <w:bCs/>
          <w:sz w:val="20"/>
          <w:szCs w:val="20"/>
        </w:rPr>
        <w:t xml:space="preserve"> (LP, </w:t>
      </w:r>
      <w:r>
        <w:rPr>
          <w:bCs/>
          <w:i/>
          <w:iCs/>
          <w:sz w:val="20"/>
          <w:szCs w:val="20"/>
        </w:rPr>
        <w:t>n=8</w:t>
      </w:r>
      <w:r>
        <w:rPr>
          <w:bCs/>
          <w:sz w:val="20"/>
          <w:szCs w:val="20"/>
        </w:rPr>
        <w:t>)</w:t>
      </w:r>
      <w:r w:rsidRPr="00BE4B34">
        <w:rPr>
          <w:bCs/>
          <w:sz w:val="20"/>
          <w:szCs w:val="20"/>
        </w:rPr>
        <w:t xml:space="preserve"> low fat (LF, 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>=</w:t>
      </w:r>
      <w:r>
        <w:rPr>
          <w:bCs/>
          <w:sz w:val="20"/>
          <w:szCs w:val="20"/>
        </w:rPr>
        <w:t>8</w:t>
      </w:r>
      <w:r w:rsidRPr="00BE4B34">
        <w:rPr>
          <w:bCs/>
          <w:sz w:val="20"/>
          <w:szCs w:val="20"/>
        </w:rPr>
        <w:t xml:space="preserve">), or a low carbohydrate (LC, </w:t>
      </w:r>
      <w:r w:rsidRPr="00BE4B34">
        <w:rPr>
          <w:bCs/>
          <w:i/>
          <w:iCs/>
          <w:sz w:val="20"/>
          <w:szCs w:val="20"/>
        </w:rPr>
        <w:t>n</w:t>
      </w:r>
      <w:r w:rsidRPr="00BE4B34">
        <w:rPr>
          <w:bCs/>
          <w:sz w:val="20"/>
          <w:szCs w:val="20"/>
        </w:rPr>
        <w:t>=</w:t>
      </w:r>
      <w:r>
        <w:rPr>
          <w:bCs/>
          <w:sz w:val="20"/>
          <w:szCs w:val="20"/>
        </w:rPr>
        <w:t>8</w:t>
      </w:r>
      <w:r w:rsidRPr="00BE4B34">
        <w:rPr>
          <w:bCs/>
          <w:sz w:val="20"/>
          <w:szCs w:val="20"/>
        </w:rPr>
        <w:t xml:space="preserve">) </w:t>
      </w:r>
      <w:r>
        <w:rPr>
          <w:bCs/>
          <w:sz w:val="20"/>
          <w:szCs w:val="20"/>
        </w:rPr>
        <w:t xml:space="preserve">test diet and obese cats consuming the LP (n=8), LF (n=8), or LC (n=8) </w:t>
      </w:r>
      <w:r w:rsidRPr="00BE4B34">
        <w:rPr>
          <w:bCs/>
          <w:sz w:val="20"/>
          <w:szCs w:val="20"/>
        </w:rPr>
        <w:t xml:space="preserve">test diet for </w:t>
      </w:r>
      <w:r>
        <w:rPr>
          <w:bCs/>
          <w:sz w:val="20"/>
          <w:szCs w:val="20"/>
        </w:rPr>
        <w:t>4</w:t>
      </w:r>
      <w:r w:rsidRPr="00BE4B34">
        <w:rPr>
          <w:bCs/>
          <w:sz w:val="20"/>
          <w:szCs w:val="20"/>
        </w:rPr>
        <w:t xml:space="preserve"> weeks</w:t>
      </w:r>
      <w:r>
        <w:rPr>
          <w:bCs/>
          <w:sz w:val="20"/>
          <w:szCs w:val="20"/>
        </w:rPr>
        <w:t xml:space="preserve"> in a Latin square design</w:t>
      </w:r>
      <w:r w:rsidRPr="00BE4B34">
        <w:rPr>
          <w:bCs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114"/>
        <w:tblW w:w="850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532"/>
        <w:gridCol w:w="1822"/>
        <w:gridCol w:w="1559"/>
        <w:gridCol w:w="1843"/>
        <w:gridCol w:w="1275"/>
      </w:tblGrid>
      <w:tr w:rsidR="00DD606C" w:rsidRPr="00A460B0" w14:paraId="12DE36CA" w14:textId="77777777" w:rsidTr="00DD606C">
        <w:trPr>
          <w:trHeight w:val="18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C9117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70F39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07FDED0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493BAFE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2794531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3500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</w:t>
            </w:r>
            <w:r w:rsidRPr="00A460B0">
              <w:rPr>
                <w:b/>
                <w:sz w:val="20"/>
                <w:szCs w:val="20"/>
                <w:vertAlign w:val="subscript"/>
              </w:rPr>
              <w:t>BC*Diet</w:t>
            </w:r>
          </w:p>
        </w:tc>
      </w:tr>
      <w:tr w:rsidR="00DD606C" w:rsidRPr="00A460B0" w14:paraId="0609A3E7" w14:textId="77777777" w:rsidTr="00DD606C">
        <w:trPr>
          <w:trHeight w:val="20"/>
        </w:trPr>
        <w:tc>
          <w:tcPr>
            <w:tcW w:w="8505" w:type="dxa"/>
            <w:gridSpan w:val="6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1E8AB89" w14:textId="77777777" w:rsidR="00DD606C" w:rsidRPr="00A460B0" w:rsidRDefault="00DD606C" w:rsidP="00DD606C">
            <w:pPr>
              <w:rPr>
                <w:bCs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Intakes</w:t>
            </w:r>
          </w:p>
        </w:tc>
      </w:tr>
      <w:tr w:rsidR="00DD606C" w:rsidRPr="00A460B0" w14:paraId="2E8B5530" w14:textId="77777777" w:rsidTr="00DD606C">
        <w:trPr>
          <w:trHeight w:val="20"/>
        </w:trPr>
        <w:tc>
          <w:tcPr>
            <w:tcW w:w="147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AE1956F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DFI (g/d)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2E85DB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2D22E2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8.78 ±0.6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44150E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1.93 ±0.7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8CA8E3C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8.51 ±0.68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DBF4A1E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086</w:t>
            </w:r>
          </w:p>
        </w:tc>
      </w:tr>
      <w:tr w:rsidR="00DD606C" w:rsidRPr="00A460B0" w14:paraId="4699C3C4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FE8AE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37AC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6CAA0DE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5.43 ±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68A474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8.23 ±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1DC63F3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4.96 ±0.91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F34B3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545740D3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F80BED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DEI (kcal/d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2EC8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5858487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94.65 ±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E39E8A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92.24 ±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E9F8F6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89.71 ±2.8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C835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977</w:t>
            </w:r>
          </w:p>
        </w:tc>
      </w:tr>
      <w:tr w:rsidR="00DD606C" w:rsidRPr="00A460B0" w14:paraId="481C4518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25EBC8A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7773C475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F44C3E7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60.95 ±3.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C1C311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52.72 ±3.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093ED5C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51.57 ±3.79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605D07E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70C40FF9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9382F4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Protein Intake (g/d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5913D7A8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9451C0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9.97 ±0.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B5103C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2.10 ±0.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E0A847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5.15 ±0.5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89AD24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1057</w:t>
            </w:r>
          </w:p>
        </w:tc>
      </w:tr>
      <w:tr w:rsidR="00DD606C" w:rsidRPr="00A460B0" w14:paraId="216A0ED6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CA5B1C1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6BA0FAF9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9C915B3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6.79 ±0.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2523570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8.98 ±1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6D8F97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0.29 ±0.7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CE7BDD3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42BB9CE4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C7F0A5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Fat Intake (g/d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1D67E008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50A5093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7.18 ±0.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7C1DDA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4.80 ±0.3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3626AF4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4.91 ±0.5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ADC717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977</w:t>
            </w:r>
          </w:p>
        </w:tc>
      </w:tr>
      <w:tr w:rsidR="00DD606C" w:rsidRPr="00A460B0" w14:paraId="1AA358AA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27EA102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3EF39CD3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2D40EF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9.85 ±0.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C4FCC90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2.60 ±0.4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C67832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6.30 ±0.7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A2077D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7BCA8973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8D4382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NFE Intake (g/d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51638C38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30730C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.40 ±0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5E867B0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.00 ±0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FDEB9C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.76 ±0.0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8913D4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086</w:t>
            </w:r>
          </w:p>
        </w:tc>
      </w:tr>
      <w:tr w:rsidR="00DD606C" w:rsidRPr="00A460B0" w14:paraId="144C29AF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7EE06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32F93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F84FA9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.90 ±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B8F153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7.88 ±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B2D404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.37 ±0.10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7120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005B0F6F" w14:textId="77777777" w:rsidTr="00DD606C">
        <w:trPr>
          <w:trHeight w:val="17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7D173" w14:textId="77777777" w:rsidR="00DD606C" w:rsidRPr="00A460B0" w:rsidRDefault="00DD606C" w:rsidP="00DD606C">
            <w:pPr>
              <w:rPr>
                <w:bCs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Dual Energy X-Ray Absorptiometry</w:t>
            </w:r>
          </w:p>
        </w:tc>
      </w:tr>
      <w:tr w:rsidR="00DD606C" w:rsidRPr="00A460B0" w14:paraId="1865786A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6BC2F5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TTM (g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22FC3D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63359B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078.58 ±68.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B06C6F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113.33 ±68.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E0B90BF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097.79 ±68.8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BCF73C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7210</w:t>
            </w:r>
          </w:p>
        </w:tc>
      </w:tr>
      <w:tr w:rsidR="00DD606C" w:rsidRPr="00A460B0" w14:paraId="7F9716B0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07C93628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4D2F401F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8BBC9D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653.65 ±68.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73A27A0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700.52 ±68.8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D0EF0A8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5651.84 ±68.88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6133141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7A192F62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4E57B2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BFM (g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728727F2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614586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24.26 ±68.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590AAC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18.08 ±68.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9F39C8E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609.65 ±68.5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C9E9C0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837</w:t>
            </w:r>
          </w:p>
        </w:tc>
      </w:tr>
      <w:tr w:rsidR="00DD606C" w:rsidRPr="00A460B0" w14:paraId="6105EA5A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333BAB21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1320D374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D5CC109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503.18 ±68.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A66637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470.21 ±68.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501B28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485.11 ±68.5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D2BB68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08E03A76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FC56F6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BF (%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7DA0F427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2C385B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5.30 ±1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1EE6A0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4.93 ±1.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2660AC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4.84 ±1.3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B90AC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6983</w:t>
            </w:r>
          </w:p>
        </w:tc>
      </w:tr>
      <w:tr w:rsidR="00DD606C" w:rsidRPr="00A460B0" w14:paraId="477E8BAA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D2F6822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3EBA9AB9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7CE71C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6.56 ±1.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5F03044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5.78 ±1.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A78916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6.26 ±1.3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E6EB0B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6BCC4F8B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C0C628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LSTM (g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6A7EDEB8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0333228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456.83 ±83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717DEE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517.41 ±83.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9D0255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3489 ±83.0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35E62E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830</w:t>
            </w:r>
          </w:p>
        </w:tc>
      </w:tr>
      <w:tr w:rsidR="00DD606C" w:rsidRPr="00A460B0" w14:paraId="5344FCE5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181489B9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66F44C35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51C6A77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145.86 ±83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E2D2F9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233.47 ±83.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686D3CC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4144.96 ±83.04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0D78183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636D8D18" w14:textId="77777777" w:rsidTr="00DD606C">
        <w:trPr>
          <w:trHeight w:val="17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6C904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BMC (g)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517A608A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ED66FE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82.07 ±6.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3903F6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80.96 ±6.4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FDDDCCA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192.53 ±6.4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6C00F4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5899</w:t>
            </w:r>
          </w:p>
        </w:tc>
      </w:tr>
      <w:tr w:rsidR="00DD606C" w:rsidRPr="00A460B0" w14:paraId="27A4B120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CAC6AE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EFCF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BE08F93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14.14 ±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0F0B6C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12.65 ±6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DA17306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213.08 ±6.45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C66887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DD606C" w:rsidRPr="00A460B0" w14:paraId="6881462A" w14:textId="77777777" w:rsidTr="00DD606C">
        <w:trPr>
          <w:trHeight w:val="134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BE74C" w14:textId="77777777" w:rsidR="00DD606C" w:rsidRPr="00A460B0" w:rsidRDefault="00DD606C" w:rsidP="00DD606C">
            <w:pPr>
              <w:jc w:val="center"/>
              <w:rPr>
                <w:b/>
                <w:sz w:val="20"/>
                <w:szCs w:val="20"/>
              </w:rPr>
            </w:pPr>
            <w:r w:rsidRPr="00A460B0">
              <w:rPr>
                <w:b/>
                <w:sz w:val="20"/>
                <w:szCs w:val="20"/>
              </w:rPr>
              <w:t>BMD (g/cm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442C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Lea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92525A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8 ±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123219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8 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BCC32C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8 ±0.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C43065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8980</w:t>
            </w:r>
          </w:p>
        </w:tc>
      </w:tr>
      <w:tr w:rsidR="00DD606C" w:rsidRPr="00A460B0" w14:paraId="49B233EF" w14:textId="77777777" w:rsidTr="00DD606C">
        <w:trPr>
          <w:trHeight w:val="17"/>
        </w:trPr>
        <w:tc>
          <w:tcPr>
            <w:tcW w:w="1474" w:type="dxa"/>
            <w:vMerge/>
            <w:tcBorders>
              <w:left w:val="nil"/>
              <w:right w:val="nil"/>
            </w:tcBorders>
          </w:tcPr>
          <w:p w14:paraId="426DB14B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center"/>
          </w:tcPr>
          <w:p w14:paraId="053763A4" w14:textId="77777777" w:rsidR="00DD606C" w:rsidRPr="00A460B0" w:rsidRDefault="00DD606C" w:rsidP="00DD606C">
            <w:pPr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460B0">
              <w:rPr>
                <w:bCs/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8F6327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50 ±0.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57F9E4CD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49 ±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8CB7ED1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  <w:r w:rsidRPr="00A460B0">
              <w:rPr>
                <w:bCs/>
                <w:sz w:val="20"/>
                <w:szCs w:val="20"/>
              </w:rPr>
              <w:t>0.50 ±0.01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21CCD272" w14:textId="77777777" w:rsidR="00DD606C" w:rsidRPr="00A460B0" w:rsidRDefault="00DD606C" w:rsidP="00DD606C">
            <w:pPr>
              <w:jc w:val="center"/>
              <w:rPr>
                <w:bCs/>
                <w:sz w:val="20"/>
                <w:szCs w:val="20"/>
              </w:rPr>
            </w:pPr>
          </w:p>
        </w:tc>
      </w:tr>
    </w:tbl>
    <w:p w14:paraId="2B31488C" w14:textId="77777777" w:rsidR="00DD606C" w:rsidRDefault="00DD606C"/>
    <w:p w14:paraId="7C6D771B" w14:textId="77777777" w:rsidR="00DD606C" w:rsidRDefault="00DD606C"/>
    <w:p w14:paraId="4335F6E0" w14:textId="77777777" w:rsidR="00DD606C" w:rsidRDefault="00DD606C"/>
    <w:p w14:paraId="0437BB83" w14:textId="77777777" w:rsidR="00DD606C" w:rsidRDefault="00DD606C"/>
    <w:p w14:paraId="3A6886EE" w14:textId="77777777" w:rsidR="00DD606C" w:rsidRDefault="00DD606C"/>
    <w:p w14:paraId="2D6CC6E2" w14:textId="77777777" w:rsidR="00DD606C" w:rsidRDefault="00DD606C"/>
    <w:p w14:paraId="1A95DAFF" w14:textId="77777777" w:rsidR="00DD606C" w:rsidRDefault="00DD606C"/>
    <w:p w14:paraId="3430E756" w14:textId="77777777" w:rsidR="00DD606C" w:rsidRDefault="00DD606C"/>
    <w:p w14:paraId="314E8E7D" w14:textId="77777777" w:rsidR="00DD606C" w:rsidRDefault="00DD606C"/>
    <w:p w14:paraId="4C455287" w14:textId="77777777" w:rsidR="00DD606C" w:rsidRDefault="00DD606C"/>
    <w:p w14:paraId="1BF7633A" w14:textId="77777777" w:rsidR="00DD606C" w:rsidRDefault="00DD606C"/>
    <w:p w14:paraId="15FE90EE" w14:textId="77777777" w:rsidR="00DD606C" w:rsidRDefault="00DD606C"/>
    <w:p w14:paraId="4FC815F6" w14:textId="77777777" w:rsidR="00DD606C" w:rsidRDefault="00DD606C"/>
    <w:p w14:paraId="6482F3F1" w14:textId="77777777" w:rsidR="00DD606C" w:rsidRDefault="00DD606C"/>
    <w:p w14:paraId="26DB4796" w14:textId="77777777" w:rsidR="00DD606C" w:rsidRDefault="00DD606C"/>
    <w:p w14:paraId="121FA706" w14:textId="77777777" w:rsidR="00DD606C" w:rsidRDefault="00DD606C"/>
    <w:p w14:paraId="24E93E9A" w14:textId="77777777" w:rsidR="00DD606C" w:rsidRDefault="00DD606C"/>
    <w:p w14:paraId="3B90003A" w14:textId="77777777" w:rsidR="00DD606C" w:rsidRDefault="00DD606C"/>
    <w:p w14:paraId="3901D925" w14:textId="77777777" w:rsidR="00DD606C" w:rsidRDefault="00DD606C"/>
    <w:p w14:paraId="30A68243" w14:textId="77777777" w:rsidR="00DD606C" w:rsidRDefault="00DD606C"/>
    <w:p w14:paraId="76B91EF7" w14:textId="77777777" w:rsidR="00DD606C" w:rsidRDefault="00DD606C"/>
    <w:p w14:paraId="2E157E85" w14:textId="77777777" w:rsidR="00DD606C" w:rsidRDefault="00DD606C"/>
    <w:p w14:paraId="608EDD5A" w14:textId="77777777" w:rsidR="00DD606C" w:rsidRDefault="00DD606C"/>
    <w:p w14:paraId="0A0A2E17" w14:textId="77777777" w:rsidR="00DD606C" w:rsidRDefault="00DD606C"/>
    <w:p w14:paraId="0DDB27C9" w14:textId="77777777" w:rsidR="00DD606C" w:rsidRDefault="00DD606C"/>
    <w:p w14:paraId="1D434574" w14:textId="77777777" w:rsidR="00DD606C" w:rsidRDefault="00DD606C"/>
    <w:p w14:paraId="0E6A851D" w14:textId="77777777" w:rsidR="00DD606C" w:rsidRDefault="00DD606C"/>
    <w:p w14:paraId="27AC3B58" w14:textId="77777777" w:rsidR="00DD606C" w:rsidRDefault="00DD606C"/>
    <w:p w14:paraId="1F8A7F5F" w14:textId="77777777" w:rsidR="00DD606C" w:rsidRDefault="00DD606C"/>
    <w:p w14:paraId="250DC9FC" w14:textId="77777777" w:rsidR="00DD606C" w:rsidRDefault="00DD606C" w:rsidP="00DD606C"/>
    <w:p w14:paraId="3780F5A0" w14:textId="77777777" w:rsidR="00DD606C" w:rsidRDefault="00DD606C" w:rsidP="00DD606C"/>
    <w:p w14:paraId="55CBE379" w14:textId="1D0A8444" w:rsidR="00DD606C" w:rsidRDefault="00DD606C" w:rsidP="00DD606C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No</w:t>
      </w:r>
      <w:r>
        <w:rPr>
          <w:bCs/>
          <w:sz w:val="20"/>
          <w:szCs w:val="20"/>
        </w:rPr>
        <w:t xml:space="preserve"> </w:t>
      </w:r>
      <w:r w:rsidRPr="008001A0">
        <w:rPr>
          <w:bCs/>
          <w:sz w:val="20"/>
          <w:szCs w:val="20"/>
        </w:rPr>
        <w:t>significant interaction of body condition and diet were observed.</w:t>
      </w:r>
    </w:p>
    <w:p w14:paraId="21D18A8B" w14:textId="596FCA0F" w:rsidR="00DD606C" w:rsidRPr="00E618E6" w:rsidRDefault="00DD606C" w:rsidP="00DD606C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Values </w:t>
      </w:r>
      <w:r w:rsidRPr="00E618E6">
        <w:rPr>
          <w:bCs/>
          <w:sz w:val="20"/>
          <w:szCs w:val="20"/>
          <w:lang w:val="en-US"/>
        </w:rPr>
        <w:t>expressed as LSM</w:t>
      </w:r>
      <w:r w:rsidRPr="00E618E6">
        <w:rPr>
          <w:bCs/>
          <w:sz w:val="20"/>
          <w:szCs w:val="20"/>
        </w:rPr>
        <w:t>±SEM</w:t>
      </w:r>
      <w:r w:rsidRPr="00E618E6">
        <w:rPr>
          <w:bCs/>
          <w:sz w:val="20"/>
          <w:szCs w:val="20"/>
          <w:lang w:val="en-US"/>
        </w:rPr>
        <w:t xml:space="preserve"> </w:t>
      </w:r>
    </w:p>
    <w:p w14:paraId="57E6F36F" w14:textId="2B179AED" w:rsidR="00DD606C" w:rsidRDefault="00DD606C" w:rsidP="00DD606C">
      <w:pPr>
        <w:rPr>
          <w:bCs/>
          <w:sz w:val="20"/>
          <w:szCs w:val="20"/>
          <w:lang w:val="en-US"/>
        </w:rPr>
      </w:pPr>
      <w:r w:rsidRPr="00E618E6">
        <w:rPr>
          <w:bCs/>
          <w:sz w:val="20"/>
          <w:szCs w:val="20"/>
          <w:lang w:val="en-US"/>
        </w:rPr>
        <w:t>BC, body condition;</w:t>
      </w:r>
      <w:r>
        <w:rPr>
          <w:bCs/>
          <w:sz w:val="20"/>
          <w:szCs w:val="20"/>
          <w:lang w:val="en-US"/>
        </w:rPr>
        <w:t xml:space="preserve"> BFM, body fat mass; BF%, body fat percent; BMC, bone mineral content; BMD, bone mineral density; </w:t>
      </w:r>
      <w:r w:rsidRPr="00E618E6">
        <w:rPr>
          <w:bCs/>
          <w:sz w:val="20"/>
          <w:szCs w:val="20"/>
          <w:lang w:val="en-US"/>
        </w:rPr>
        <w:t>DFI, daily food intake; DEI, daily energy intake; LC, low</w:t>
      </w:r>
      <w:r w:rsidRPr="00DD606C">
        <w:rPr>
          <w:bCs/>
          <w:sz w:val="20"/>
          <w:szCs w:val="20"/>
          <w:lang w:val="en-US"/>
        </w:rPr>
        <w:t xml:space="preserve"> </w:t>
      </w:r>
      <w:r w:rsidRPr="00E618E6">
        <w:rPr>
          <w:bCs/>
          <w:sz w:val="20"/>
          <w:szCs w:val="20"/>
          <w:lang w:val="en-US"/>
        </w:rPr>
        <w:t>carbohydrate; LF, low fat;</w:t>
      </w:r>
      <w:r w:rsidRPr="00E618E6">
        <w:rPr>
          <w:bCs/>
          <w:sz w:val="20"/>
          <w:szCs w:val="20"/>
        </w:rPr>
        <w:t xml:space="preserve"> </w:t>
      </w:r>
      <w:r w:rsidRPr="00E618E6">
        <w:rPr>
          <w:bCs/>
          <w:sz w:val="20"/>
          <w:szCs w:val="20"/>
          <w:lang w:val="en-US"/>
        </w:rPr>
        <w:t xml:space="preserve">LP, low protein; LSM, least square means; </w:t>
      </w:r>
      <w:r>
        <w:rPr>
          <w:bCs/>
          <w:sz w:val="20"/>
          <w:szCs w:val="20"/>
          <w:lang w:val="en-US"/>
        </w:rPr>
        <w:t xml:space="preserve">LSTM, lean soft tissue mass; </w:t>
      </w:r>
      <w:r w:rsidRPr="00E618E6">
        <w:rPr>
          <w:bCs/>
          <w:sz w:val="20"/>
          <w:szCs w:val="20"/>
          <w:lang w:val="en-US"/>
        </w:rPr>
        <w:t>SEM, standard error of the mean</w:t>
      </w:r>
      <w:r>
        <w:rPr>
          <w:bCs/>
          <w:sz w:val="20"/>
          <w:szCs w:val="20"/>
          <w:lang w:val="en-US"/>
        </w:rPr>
        <w:t>; TTM, total tissue mass</w:t>
      </w:r>
    </w:p>
    <w:p w14:paraId="3652CEBA" w14:textId="5215D84B" w:rsidR="00DD606C" w:rsidRDefault="00DD606C" w:rsidP="00DD606C"/>
    <w:sectPr w:rsidR="00DD606C" w:rsidSect="008B6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06C"/>
    <w:rsid w:val="006374B5"/>
    <w:rsid w:val="006438D1"/>
    <w:rsid w:val="007C206F"/>
    <w:rsid w:val="008B6D99"/>
    <w:rsid w:val="009E42E0"/>
    <w:rsid w:val="00D17CC0"/>
    <w:rsid w:val="00DD04B7"/>
    <w:rsid w:val="00DD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DE848"/>
  <w15:chartTrackingRefBased/>
  <w15:docId w15:val="{88D3E850-9880-794F-9F6B-E5CCD21B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06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0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0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0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0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0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06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0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0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0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06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06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D6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750</Characters>
  <Application>Microsoft Office Word</Application>
  <DocSecurity>0</DocSecurity>
  <Lines>70</Lines>
  <Paragraphs>4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dfrey</dc:creator>
  <cp:keywords/>
  <dc:description/>
  <cp:lastModifiedBy>Hannah Godfrey</cp:lastModifiedBy>
  <cp:revision>1</cp:revision>
  <dcterms:created xsi:type="dcterms:W3CDTF">2025-03-05T14:27:00Z</dcterms:created>
  <dcterms:modified xsi:type="dcterms:W3CDTF">2025-03-05T14:28:00Z</dcterms:modified>
</cp:coreProperties>
</file>